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865912" w14:textId="77777777" w:rsidR="00CD5AED" w:rsidRPr="00CD5AED" w:rsidRDefault="00CD5AED" w:rsidP="00CD5AED">
      <w:pPr>
        <w:spacing w:line="360" w:lineRule="auto"/>
        <w:ind w:right="-143"/>
        <w:jc w:val="center"/>
        <w:rPr>
          <w:b/>
          <w:bCs/>
          <w:color w:val="000000" w:themeColor="text1"/>
          <w:lang w:val="en-GB"/>
        </w:rPr>
      </w:pPr>
      <w:r w:rsidRPr="00CD5AED">
        <w:rPr>
          <w:b/>
          <w:bCs/>
          <w:color w:val="000000" w:themeColor="text1"/>
          <w:lang w:val="en-GB"/>
        </w:rPr>
        <w:t>Appendix 5</w:t>
      </w:r>
    </w:p>
    <w:p w14:paraId="1E13FCBB" w14:textId="77777777" w:rsidR="00CD5AED" w:rsidRDefault="00CD5AED" w:rsidP="00CD5AED">
      <w:pPr>
        <w:spacing w:line="360" w:lineRule="auto"/>
        <w:ind w:right="-143"/>
        <w:jc w:val="center"/>
        <w:rPr>
          <w:color w:val="000000" w:themeColor="text1"/>
          <w:lang w:val="en-GB"/>
        </w:rPr>
      </w:pPr>
    </w:p>
    <w:p w14:paraId="7FD348B4" w14:textId="77777777" w:rsidR="00CD5AED" w:rsidRPr="00052430" w:rsidRDefault="00CD5AED" w:rsidP="00CD5AED">
      <w:pPr>
        <w:rPr>
          <w:i/>
          <w:iCs/>
          <w:lang w:val="en-US"/>
        </w:rPr>
      </w:pPr>
      <w:r w:rsidRPr="00052430">
        <w:rPr>
          <w:i/>
          <w:iCs/>
          <w:lang w:val="en-US"/>
        </w:rPr>
        <w:t>Depend</w:t>
      </w:r>
      <w:r>
        <w:rPr>
          <w:i/>
          <w:iCs/>
          <w:lang w:val="en-US"/>
        </w:rPr>
        <w:t>a</w:t>
      </w:r>
      <w:r w:rsidRPr="00052430">
        <w:rPr>
          <w:i/>
          <w:iCs/>
          <w:lang w:val="en-US"/>
        </w:rPr>
        <w:t>nt t-tests between pre- and post-induction compassion scores.</w:t>
      </w:r>
    </w:p>
    <w:tbl>
      <w:tblPr>
        <w:tblStyle w:val="TableGrid"/>
        <w:tblW w:w="96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1275"/>
        <w:gridCol w:w="1134"/>
        <w:gridCol w:w="1134"/>
        <w:gridCol w:w="1276"/>
        <w:gridCol w:w="992"/>
      </w:tblGrid>
      <w:tr w:rsidR="00CD5AED" w:rsidRPr="00885B5A" w14:paraId="0C4724DC" w14:textId="77777777" w:rsidTr="00B5539C">
        <w:tc>
          <w:tcPr>
            <w:tcW w:w="3823" w:type="dxa"/>
          </w:tcPr>
          <w:p w14:paraId="67991920" w14:textId="77777777" w:rsidR="00CD5AED" w:rsidRPr="00885B5A" w:rsidRDefault="00CD5AED" w:rsidP="00B5539C"/>
        </w:tc>
        <w:tc>
          <w:tcPr>
            <w:tcW w:w="1275" w:type="dxa"/>
          </w:tcPr>
          <w:p w14:paraId="7765C4A7" w14:textId="77777777" w:rsidR="00CD5AED" w:rsidRPr="007D7FDF" w:rsidRDefault="00CD5AED" w:rsidP="00B5539C">
            <w:pPr>
              <w:jc w:val="center"/>
              <w:rPr>
                <w:i/>
                <w:iCs/>
              </w:rPr>
            </w:pPr>
            <w:proofErr w:type="spellStart"/>
            <w:r w:rsidRPr="007D7FDF">
              <w:rPr>
                <w:i/>
                <w:iCs/>
              </w:rPr>
              <w:t>M</w:t>
            </w:r>
            <w:r w:rsidRPr="00671371">
              <w:rPr>
                <w:i/>
                <w:iCs/>
                <w:vertAlign w:val="subscript"/>
              </w:rPr>
              <w:t>dif</w:t>
            </w:r>
            <w:proofErr w:type="spellEnd"/>
          </w:p>
        </w:tc>
        <w:tc>
          <w:tcPr>
            <w:tcW w:w="1134" w:type="dxa"/>
          </w:tcPr>
          <w:p w14:paraId="16362751" w14:textId="77777777" w:rsidR="00CD5AED" w:rsidRPr="007D7FDF" w:rsidRDefault="00CD5AED" w:rsidP="00B5539C">
            <w:pPr>
              <w:jc w:val="center"/>
              <w:rPr>
                <w:i/>
                <w:iCs/>
              </w:rPr>
            </w:pPr>
            <w:r w:rsidRPr="007D7FDF">
              <w:rPr>
                <w:i/>
                <w:iCs/>
              </w:rPr>
              <w:t>SD</w:t>
            </w:r>
          </w:p>
        </w:tc>
        <w:tc>
          <w:tcPr>
            <w:tcW w:w="1134" w:type="dxa"/>
            <w:vAlign w:val="center"/>
          </w:tcPr>
          <w:p w14:paraId="368F1097" w14:textId="77777777" w:rsidR="00CD5AED" w:rsidRPr="007D7FDF" w:rsidRDefault="00CD5AED" w:rsidP="00B5539C">
            <w:pPr>
              <w:jc w:val="center"/>
              <w:rPr>
                <w:i/>
                <w:iCs/>
              </w:rPr>
            </w:pPr>
            <w:r w:rsidRPr="007D7FDF">
              <w:rPr>
                <w:i/>
                <w:iCs/>
              </w:rPr>
              <w:t>t</w:t>
            </w:r>
          </w:p>
        </w:tc>
        <w:tc>
          <w:tcPr>
            <w:tcW w:w="1276" w:type="dxa"/>
            <w:vAlign w:val="center"/>
          </w:tcPr>
          <w:p w14:paraId="297C333E" w14:textId="77777777" w:rsidR="00CD5AED" w:rsidRPr="007D7FDF" w:rsidRDefault="00CD5AED" w:rsidP="00B5539C">
            <w:pPr>
              <w:jc w:val="center"/>
              <w:rPr>
                <w:i/>
                <w:iCs/>
              </w:rPr>
            </w:pPr>
            <w:proofErr w:type="spellStart"/>
            <w:r w:rsidRPr="007D7FDF">
              <w:rPr>
                <w:i/>
                <w:iCs/>
              </w:rPr>
              <w:t>df</w:t>
            </w:r>
            <w:proofErr w:type="spellEnd"/>
          </w:p>
        </w:tc>
        <w:tc>
          <w:tcPr>
            <w:tcW w:w="992" w:type="dxa"/>
            <w:vAlign w:val="center"/>
          </w:tcPr>
          <w:p w14:paraId="1CC6A8D1" w14:textId="77777777" w:rsidR="00CD5AED" w:rsidRPr="007D7FDF" w:rsidRDefault="00CD5AED" w:rsidP="00B5539C">
            <w:pPr>
              <w:jc w:val="center"/>
              <w:rPr>
                <w:i/>
                <w:iCs/>
              </w:rPr>
            </w:pPr>
            <w:r w:rsidRPr="007D7FDF">
              <w:rPr>
                <w:i/>
                <w:iCs/>
              </w:rPr>
              <w:t>p</w:t>
            </w:r>
          </w:p>
        </w:tc>
      </w:tr>
      <w:tr w:rsidR="00CD5AED" w:rsidRPr="00885B5A" w14:paraId="41917CC9" w14:textId="77777777" w:rsidTr="00B5539C">
        <w:tc>
          <w:tcPr>
            <w:tcW w:w="3823" w:type="dxa"/>
          </w:tcPr>
          <w:p w14:paraId="205DB19D" w14:textId="77777777" w:rsidR="00CD5AED" w:rsidRDefault="00CD5AED" w:rsidP="00B5539C">
            <w:r>
              <w:t>Compassion scores pre vs post</w:t>
            </w:r>
          </w:p>
        </w:tc>
        <w:tc>
          <w:tcPr>
            <w:tcW w:w="1275" w:type="dxa"/>
          </w:tcPr>
          <w:p w14:paraId="45739586" w14:textId="77777777" w:rsidR="00CD5AED" w:rsidRPr="00885B5A" w:rsidRDefault="00CD5AED" w:rsidP="00B5539C">
            <w:pPr>
              <w:jc w:val="center"/>
            </w:pPr>
          </w:p>
        </w:tc>
        <w:tc>
          <w:tcPr>
            <w:tcW w:w="1134" w:type="dxa"/>
          </w:tcPr>
          <w:p w14:paraId="7E3C0613" w14:textId="77777777" w:rsidR="00CD5AED" w:rsidRPr="00885B5A" w:rsidRDefault="00CD5AED" w:rsidP="00B5539C">
            <w:pPr>
              <w:jc w:val="center"/>
            </w:pPr>
          </w:p>
        </w:tc>
        <w:tc>
          <w:tcPr>
            <w:tcW w:w="1134" w:type="dxa"/>
            <w:vAlign w:val="center"/>
          </w:tcPr>
          <w:p w14:paraId="5FC20348" w14:textId="77777777" w:rsidR="00CD5AED" w:rsidRPr="00885B5A" w:rsidRDefault="00CD5AED" w:rsidP="00B5539C">
            <w:pPr>
              <w:jc w:val="center"/>
            </w:pPr>
          </w:p>
        </w:tc>
        <w:tc>
          <w:tcPr>
            <w:tcW w:w="1276" w:type="dxa"/>
            <w:vAlign w:val="center"/>
          </w:tcPr>
          <w:p w14:paraId="3104CF14" w14:textId="77777777" w:rsidR="00CD5AED" w:rsidRPr="00885B5A" w:rsidRDefault="00CD5AED" w:rsidP="00B5539C">
            <w:pPr>
              <w:jc w:val="center"/>
            </w:pPr>
          </w:p>
        </w:tc>
        <w:tc>
          <w:tcPr>
            <w:tcW w:w="992" w:type="dxa"/>
            <w:vAlign w:val="center"/>
          </w:tcPr>
          <w:p w14:paraId="2088F7A7" w14:textId="77777777" w:rsidR="00CD5AED" w:rsidRPr="00885B5A" w:rsidRDefault="00CD5AED" w:rsidP="00B5539C">
            <w:pPr>
              <w:jc w:val="center"/>
            </w:pPr>
          </w:p>
        </w:tc>
      </w:tr>
      <w:tr w:rsidR="00CD5AED" w:rsidRPr="00885B5A" w14:paraId="05C42611" w14:textId="77777777" w:rsidTr="00B5539C">
        <w:tc>
          <w:tcPr>
            <w:tcW w:w="3823" w:type="dxa"/>
          </w:tcPr>
          <w:p w14:paraId="056D10ED" w14:textId="77777777" w:rsidR="00CD5AED" w:rsidRPr="00885B5A" w:rsidRDefault="00CD5AED" w:rsidP="00B5539C">
            <w:r>
              <w:t xml:space="preserve">  </w:t>
            </w:r>
            <w:r w:rsidRPr="00885B5A">
              <w:t>SC</w:t>
            </w:r>
          </w:p>
        </w:tc>
        <w:tc>
          <w:tcPr>
            <w:tcW w:w="1275" w:type="dxa"/>
          </w:tcPr>
          <w:p w14:paraId="442F08C6" w14:textId="77777777" w:rsidR="00CD5AED" w:rsidRPr="00885B5A" w:rsidRDefault="00CD5AED" w:rsidP="00B5539C">
            <w:pPr>
              <w:jc w:val="center"/>
            </w:pPr>
            <w:r>
              <w:t>.30</w:t>
            </w:r>
          </w:p>
        </w:tc>
        <w:tc>
          <w:tcPr>
            <w:tcW w:w="1134" w:type="dxa"/>
          </w:tcPr>
          <w:p w14:paraId="5B706201" w14:textId="77777777" w:rsidR="00CD5AED" w:rsidRPr="00885B5A" w:rsidRDefault="00CD5AED" w:rsidP="00B5539C">
            <w:pPr>
              <w:jc w:val="center"/>
            </w:pPr>
            <w:r>
              <w:t>.52</w:t>
            </w:r>
          </w:p>
        </w:tc>
        <w:tc>
          <w:tcPr>
            <w:tcW w:w="1134" w:type="dxa"/>
            <w:vAlign w:val="center"/>
          </w:tcPr>
          <w:p w14:paraId="016CA48C" w14:textId="77777777" w:rsidR="00CD5AED" w:rsidRPr="00885B5A" w:rsidRDefault="00CD5AED" w:rsidP="00B5539C">
            <w:pPr>
              <w:jc w:val="center"/>
            </w:pPr>
            <w:r w:rsidRPr="00885B5A">
              <w:t>8.79*</w:t>
            </w:r>
          </w:p>
        </w:tc>
        <w:tc>
          <w:tcPr>
            <w:tcW w:w="1276" w:type="dxa"/>
            <w:vAlign w:val="center"/>
          </w:tcPr>
          <w:p w14:paraId="3FF13CB7" w14:textId="77777777" w:rsidR="00CD5AED" w:rsidRPr="00885B5A" w:rsidRDefault="00CD5AED" w:rsidP="00B5539C">
            <w:pPr>
              <w:jc w:val="center"/>
            </w:pPr>
            <w:r w:rsidRPr="00885B5A">
              <w:t>229</w:t>
            </w:r>
          </w:p>
        </w:tc>
        <w:tc>
          <w:tcPr>
            <w:tcW w:w="992" w:type="dxa"/>
            <w:vAlign w:val="center"/>
          </w:tcPr>
          <w:p w14:paraId="24B3189E" w14:textId="77777777" w:rsidR="00CD5AED" w:rsidRPr="00885B5A" w:rsidRDefault="00CD5AED" w:rsidP="00B5539C">
            <w:pPr>
              <w:jc w:val="center"/>
            </w:pPr>
            <w:r w:rsidRPr="00885B5A">
              <w:t>&lt;.001</w:t>
            </w:r>
          </w:p>
        </w:tc>
      </w:tr>
      <w:tr w:rsidR="00CD5AED" w:rsidRPr="00885B5A" w14:paraId="2FC0A424" w14:textId="77777777" w:rsidTr="00B5539C">
        <w:tc>
          <w:tcPr>
            <w:tcW w:w="3823" w:type="dxa"/>
          </w:tcPr>
          <w:p w14:paraId="50F50449" w14:textId="77777777" w:rsidR="00CD5AED" w:rsidRPr="00885B5A" w:rsidRDefault="00CD5AED" w:rsidP="00B5539C">
            <w:r>
              <w:t xml:space="preserve">  </w:t>
            </w:r>
            <w:r w:rsidRPr="00885B5A">
              <w:t>Total OC</w:t>
            </w:r>
          </w:p>
        </w:tc>
        <w:tc>
          <w:tcPr>
            <w:tcW w:w="1275" w:type="dxa"/>
          </w:tcPr>
          <w:p w14:paraId="62B24181" w14:textId="77777777" w:rsidR="00CD5AED" w:rsidRPr="00885B5A" w:rsidRDefault="00CD5AED" w:rsidP="00B5539C">
            <w:pPr>
              <w:jc w:val="center"/>
            </w:pPr>
            <w:r>
              <w:t>.13</w:t>
            </w:r>
          </w:p>
        </w:tc>
        <w:tc>
          <w:tcPr>
            <w:tcW w:w="1134" w:type="dxa"/>
          </w:tcPr>
          <w:p w14:paraId="6B87DBA9" w14:textId="77777777" w:rsidR="00CD5AED" w:rsidRPr="00885B5A" w:rsidRDefault="00CD5AED" w:rsidP="00B5539C">
            <w:pPr>
              <w:jc w:val="center"/>
            </w:pPr>
            <w:r>
              <w:t>.32</w:t>
            </w:r>
          </w:p>
        </w:tc>
        <w:tc>
          <w:tcPr>
            <w:tcW w:w="1134" w:type="dxa"/>
            <w:vAlign w:val="center"/>
          </w:tcPr>
          <w:p w14:paraId="5602CE84" w14:textId="77777777" w:rsidR="00CD5AED" w:rsidRPr="00885B5A" w:rsidRDefault="00CD5AED" w:rsidP="00B5539C">
            <w:pPr>
              <w:jc w:val="center"/>
            </w:pPr>
            <w:r w:rsidRPr="00885B5A">
              <w:t>6.19*</w:t>
            </w:r>
          </w:p>
        </w:tc>
        <w:tc>
          <w:tcPr>
            <w:tcW w:w="1276" w:type="dxa"/>
            <w:vAlign w:val="center"/>
          </w:tcPr>
          <w:p w14:paraId="44B97BFD" w14:textId="77777777" w:rsidR="00CD5AED" w:rsidRPr="00885B5A" w:rsidRDefault="00CD5AED" w:rsidP="00B5539C">
            <w:pPr>
              <w:jc w:val="center"/>
            </w:pPr>
            <w:r w:rsidRPr="00885B5A">
              <w:t>229</w:t>
            </w:r>
          </w:p>
        </w:tc>
        <w:tc>
          <w:tcPr>
            <w:tcW w:w="992" w:type="dxa"/>
            <w:vAlign w:val="center"/>
          </w:tcPr>
          <w:p w14:paraId="1AD6712E" w14:textId="77777777" w:rsidR="00CD5AED" w:rsidRPr="00885B5A" w:rsidRDefault="00CD5AED" w:rsidP="00B5539C">
            <w:pPr>
              <w:jc w:val="center"/>
            </w:pPr>
            <w:r w:rsidRPr="00885B5A">
              <w:t>&lt;.001</w:t>
            </w:r>
          </w:p>
        </w:tc>
      </w:tr>
      <w:tr w:rsidR="00CD5AED" w:rsidRPr="00885B5A" w14:paraId="53228DB0" w14:textId="77777777" w:rsidTr="00B5539C">
        <w:tc>
          <w:tcPr>
            <w:tcW w:w="3823" w:type="dxa"/>
          </w:tcPr>
          <w:p w14:paraId="0C65B5EC" w14:textId="77777777" w:rsidR="00CD5AED" w:rsidRPr="00885B5A" w:rsidRDefault="00CD5AED" w:rsidP="00B5539C">
            <w:r>
              <w:t xml:space="preserve">  </w:t>
            </w:r>
            <w:r w:rsidRPr="00885B5A">
              <w:t>General OC</w:t>
            </w:r>
          </w:p>
        </w:tc>
        <w:tc>
          <w:tcPr>
            <w:tcW w:w="1275" w:type="dxa"/>
          </w:tcPr>
          <w:p w14:paraId="3500E518" w14:textId="77777777" w:rsidR="00CD5AED" w:rsidRPr="00885B5A" w:rsidRDefault="00CD5AED" w:rsidP="00B5539C">
            <w:pPr>
              <w:jc w:val="center"/>
            </w:pPr>
            <w:r>
              <w:t>.13</w:t>
            </w:r>
          </w:p>
        </w:tc>
        <w:tc>
          <w:tcPr>
            <w:tcW w:w="1134" w:type="dxa"/>
          </w:tcPr>
          <w:p w14:paraId="7E6192B2" w14:textId="77777777" w:rsidR="00CD5AED" w:rsidRPr="00885B5A" w:rsidRDefault="00CD5AED" w:rsidP="00B5539C">
            <w:pPr>
              <w:jc w:val="center"/>
            </w:pPr>
            <w:r>
              <w:t>.45</w:t>
            </w:r>
          </w:p>
        </w:tc>
        <w:tc>
          <w:tcPr>
            <w:tcW w:w="1134" w:type="dxa"/>
            <w:vAlign w:val="center"/>
          </w:tcPr>
          <w:p w14:paraId="0045B3B9" w14:textId="77777777" w:rsidR="00CD5AED" w:rsidRPr="00885B5A" w:rsidRDefault="00CD5AED" w:rsidP="00B5539C">
            <w:pPr>
              <w:jc w:val="center"/>
            </w:pPr>
            <w:r w:rsidRPr="00885B5A">
              <w:t>4.35*</w:t>
            </w:r>
          </w:p>
        </w:tc>
        <w:tc>
          <w:tcPr>
            <w:tcW w:w="1276" w:type="dxa"/>
            <w:vAlign w:val="center"/>
          </w:tcPr>
          <w:p w14:paraId="0D0C79D5" w14:textId="77777777" w:rsidR="00CD5AED" w:rsidRPr="00885B5A" w:rsidRDefault="00CD5AED" w:rsidP="00B5539C">
            <w:pPr>
              <w:jc w:val="center"/>
            </w:pPr>
            <w:r w:rsidRPr="00885B5A">
              <w:t>229</w:t>
            </w:r>
          </w:p>
        </w:tc>
        <w:tc>
          <w:tcPr>
            <w:tcW w:w="992" w:type="dxa"/>
            <w:vAlign w:val="center"/>
          </w:tcPr>
          <w:p w14:paraId="32AA87A5" w14:textId="77777777" w:rsidR="00CD5AED" w:rsidRPr="00885B5A" w:rsidRDefault="00CD5AED" w:rsidP="00B5539C">
            <w:pPr>
              <w:jc w:val="center"/>
            </w:pPr>
            <w:r w:rsidRPr="00885B5A">
              <w:t>&lt;.001</w:t>
            </w:r>
          </w:p>
        </w:tc>
      </w:tr>
      <w:tr w:rsidR="00CD5AED" w:rsidRPr="00885B5A" w14:paraId="6704AD33" w14:textId="77777777" w:rsidTr="00B5539C">
        <w:tc>
          <w:tcPr>
            <w:tcW w:w="3823" w:type="dxa"/>
          </w:tcPr>
          <w:p w14:paraId="6FA271D6" w14:textId="77777777" w:rsidR="00CD5AED" w:rsidRPr="00885B5A" w:rsidRDefault="00CD5AED" w:rsidP="00B5539C">
            <w:r>
              <w:t xml:space="preserve">  </w:t>
            </w:r>
            <w:r w:rsidRPr="00885B5A">
              <w:t>Specific OC</w:t>
            </w:r>
          </w:p>
        </w:tc>
        <w:tc>
          <w:tcPr>
            <w:tcW w:w="1275" w:type="dxa"/>
          </w:tcPr>
          <w:p w14:paraId="45F61F9E" w14:textId="77777777" w:rsidR="00CD5AED" w:rsidRPr="00885B5A" w:rsidRDefault="00CD5AED" w:rsidP="00B5539C">
            <w:pPr>
              <w:jc w:val="center"/>
            </w:pPr>
            <w:r>
              <w:t>.13</w:t>
            </w:r>
          </w:p>
        </w:tc>
        <w:tc>
          <w:tcPr>
            <w:tcW w:w="1134" w:type="dxa"/>
          </w:tcPr>
          <w:p w14:paraId="0E27DA6D" w14:textId="77777777" w:rsidR="00CD5AED" w:rsidRPr="00885B5A" w:rsidRDefault="00CD5AED" w:rsidP="00B5539C">
            <w:pPr>
              <w:jc w:val="center"/>
            </w:pPr>
            <w:r>
              <w:t>.32</w:t>
            </w:r>
          </w:p>
        </w:tc>
        <w:tc>
          <w:tcPr>
            <w:tcW w:w="1134" w:type="dxa"/>
            <w:vAlign w:val="center"/>
          </w:tcPr>
          <w:p w14:paraId="29F33BE6" w14:textId="77777777" w:rsidR="00CD5AED" w:rsidRPr="00885B5A" w:rsidRDefault="00CD5AED" w:rsidP="00B5539C">
            <w:pPr>
              <w:jc w:val="center"/>
            </w:pPr>
            <w:r w:rsidRPr="00885B5A">
              <w:t>6.25*</w:t>
            </w:r>
          </w:p>
        </w:tc>
        <w:tc>
          <w:tcPr>
            <w:tcW w:w="1276" w:type="dxa"/>
            <w:vAlign w:val="center"/>
          </w:tcPr>
          <w:p w14:paraId="734DB826" w14:textId="77777777" w:rsidR="00CD5AED" w:rsidRPr="00885B5A" w:rsidRDefault="00CD5AED" w:rsidP="00B5539C">
            <w:pPr>
              <w:jc w:val="center"/>
            </w:pPr>
            <w:r w:rsidRPr="00885B5A">
              <w:t>229</w:t>
            </w:r>
          </w:p>
        </w:tc>
        <w:tc>
          <w:tcPr>
            <w:tcW w:w="992" w:type="dxa"/>
            <w:vAlign w:val="center"/>
          </w:tcPr>
          <w:p w14:paraId="079E8298" w14:textId="77777777" w:rsidR="00CD5AED" w:rsidRPr="00885B5A" w:rsidRDefault="00CD5AED" w:rsidP="00B5539C">
            <w:pPr>
              <w:jc w:val="center"/>
            </w:pPr>
            <w:r w:rsidRPr="00885B5A">
              <w:t>&lt;.001</w:t>
            </w:r>
          </w:p>
        </w:tc>
      </w:tr>
    </w:tbl>
    <w:p w14:paraId="39756F45" w14:textId="77777777" w:rsidR="00CD5AED" w:rsidRPr="000E4B06" w:rsidRDefault="00CD5AED" w:rsidP="00CD5AED">
      <w:pPr>
        <w:ind w:right="-619"/>
        <w:rPr>
          <w:lang w:val="en-US"/>
        </w:rPr>
      </w:pPr>
      <w:r w:rsidRPr="00052430">
        <w:rPr>
          <w:i/>
          <w:iCs/>
          <w:lang w:val="en-US"/>
        </w:rPr>
        <w:t>Note</w:t>
      </w:r>
      <w:r w:rsidRPr="000E4B06">
        <w:rPr>
          <w:lang w:val="en-US"/>
        </w:rPr>
        <w:t xml:space="preserve">: * </w:t>
      </w:r>
      <w:r w:rsidRPr="00EC4707">
        <w:rPr>
          <w:i/>
          <w:iCs/>
          <w:lang w:val="en-US"/>
        </w:rPr>
        <w:t>p</w:t>
      </w:r>
      <w:r w:rsidRPr="000E4B06">
        <w:rPr>
          <w:lang w:val="en-US"/>
        </w:rPr>
        <w:t xml:space="preserve"> &lt; .001</w:t>
      </w:r>
      <w:r>
        <w:rPr>
          <w:lang w:val="en-US"/>
        </w:rPr>
        <w:t xml:space="preserve">. Positive values indicate an increase of compassion scores after the inductions. </w:t>
      </w:r>
    </w:p>
    <w:p w14:paraId="693A7990" w14:textId="77777777" w:rsidR="00CD5AED" w:rsidRDefault="00CD5AED" w:rsidP="00CD5AED">
      <w:pPr>
        <w:spacing w:line="360" w:lineRule="auto"/>
        <w:ind w:right="-143"/>
        <w:jc w:val="center"/>
        <w:rPr>
          <w:color w:val="000000" w:themeColor="text1"/>
          <w:lang w:val="en-GB"/>
        </w:rPr>
      </w:pPr>
    </w:p>
    <w:p w14:paraId="101CF4BE" w14:textId="77777777" w:rsidR="00F823D0" w:rsidRDefault="00F823D0"/>
    <w:sectPr w:rsidR="00F823D0" w:rsidSect="000C459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AED"/>
    <w:rsid w:val="000837E2"/>
    <w:rsid w:val="000C34EC"/>
    <w:rsid w:val="000C4591"/>
    <w:rsid w:val="001C1769"/>
    <w:rsid w:val="001D7FCF"/>
    <w:rsid w:val="001E5C9A"/>
    <w:rsid w:val="001E7E7D"/>
    <w:rsid w:val="002258D3"/>
    <w:rsid w:val="002C2879"/>
    <w:rsid w:val="003033A8"/>
    <w:rsid w:val="0037221A"/>
    <w:rsid w:val="00380D1E"/>
    <w:rsid w:val="00381ABF"/>
    <w:rsid w:val="003C1F36"/>
    <w:rsid w:val="0042379A"/>
    <w:rsid w:val="00445DBE"/>
    <w:rsid w:val="00472971"/>
    <w:rsid w:val="004C002E"/>
    <w:rsid w:val="005067C8"/>
    <w:rsid w:val="0059049D"/>
    <w:rsid w:val="005D3F59"/>
    <w:rsid w:val="0064232C"/>
    <w:rsid w:val="006A0EF8"/>
    <w:rsid w:val="006F3466"/>
    <w:rsid w:val="007B3FAA"/>
    <w:rsid w:val="007F6DFE"/>
    <w:rsid w:val="00826A6B"/>
    <w:rsid w:val="00902E1E"/>
    <w:rsid w:val="00957995"/>
    <w:rsid w:val="00993846"/>
    <w:rsid w:val="0099517E"/>
    <w:rsid w:val="009B309F"/>
    <w:rsid w:val="00A21AFD"/>
    <w:rsid w:val="00A60299"/>
    <w:rsid w:val="00AC349F"/>
    <w:rsid w:val="00B86DAF"/>
    <w:rsid w:val="00C11862"/>
    <w:rsid w:val="00C808F9"/>
    <w:rsid w:val="00CD5AED"/>
    <w:rsid w:val="00D76812"/>
    <w:rsid w:val="00DB21DE"/>
    <w:rsid w:val="00E30BFA"/>
    <w:rsid w:val="00E31A14"/>
    <w:rsid w:val="00E33085"/>
    <w:rsid w:val="00EA6FA4"/>
    <w:rsid w:val="00F823D0"/>
    <w:rsid w:val="00F87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AA19779"/>
  <w15:chartTrackingRefBased/>
  <w15:docId w15:val="{1FB57EB7-5F16-E14B-AA19-3CD6AB021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5AED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5AED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und, Vanessa (PSYCHOLOGY)</dc:creator>
  <cp:keywords/>
  <dc:description/>
  <cp:lastModifiedBy>Freund, Vanessa (PSYCHOLOGY)</cp:lastModifiedBy>
  <cp:revision>1</cp:revision>
  <dcterms:created xsi:type="dcterms:W3CDTF">2022-09-08T12:54:00Z</dcterms:created>
  <dcterms:modified xsi:type="dcterms:W3CDTF">2022-09-08T12:54:00Z</dcterms:modified>
</cp:coreProperties>
</file>